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171" w:type="dxa"/>
        <w:jc w:val="center"/>
        <w:tblLook w:val="04A0" w:firstRow="1" w:lastRow="0" w:firstColumn="1" w:lastColumn="0" w:noHBand="0" w:noVBand="1"/>
      </w:tblPr>
      <w:tblGrid>
        <w:gridCol w:w="1474"/>
        <w:gridCol w:w="1344"/>
        <w:gridCol w:w="2348"/>
        <w:gridCol w:w="2480"/>
        <w:gridCol w:w="1525"/>
      </w:tblGrid>
      <w:tr w:rsidR="009418B3" w:rsidRPr="00385032" w14:paraId="24C00605" w14:textId="77777777" w:rsidTr="00A36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74FBB20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Mutations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8CA9F54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kern w:val="0"/>
              </w:rPr>
              <w:t>T</w:t>
            </w: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vertAlign w:val="subscript"/>
              </w:rPr>
              <w:t>m</w:t>
            </w:r>
          </w:p>
          <w:p w14:paraId="204F3827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(RMSD)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1A29F375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kern w:val="0"/>
              </w:rPr>
              <w:t>T</w:t>
            </w: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vertAlign w:val="subscript"/>
              </w:rPr>
              <w:t>m</w:t>
            </w:r>
          </w:p>
          <w:p w14:paraId="566D8753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 xml:space="preserve"> (Total Energy)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42ED615B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kern w:val="0"/>
              </w:rPr>
              <w:t>T</w:t>
            </w: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vertAlign w:val="subscript"/>
              </w:rPr>
              <w:t>m</w:t>
            </w:r>
          </w:p>
          <w:p w14:paraId="27BCB09C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 xml:space="preserve"> (Contact Number)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0CD00E44" w14:textId="77777777" w:rsidR="009418B3" w:rsidRPr="00385032" w:rsidRDefault="009418B3" w:rsidP="00E712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 xml:space="preserve">Average </w:t>
            </w:r>
            <w:r w:rsidRPr="00385032">
              <w:rPr>
                <w:rFonts w:ascii="Times New Roman" w:eastAsia="SimSun" w:hAnsi="Times New Roman" w:cs="Times New Roman"/>
                <w:b w:val="0"/>
                <w:i/>
                <w:color w:val="000000" w:themeColor="text1"/>
                <w:kern w:val="0"/>
              </w:rPr>
              <w:t>T</w:t>
            </w: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  <w:vertAlign w:val="subscript"/>
              </w:rPr>
              <w:t>m</w:t>
            </w:r>
          </w:p>
        </w:tc>
      </w:tr>
      <w:tr w:rsidR="009418B3" w:rsidRPr="00385032" w14:paraId="59DE7F16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5B3B3F2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WT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A0B4BB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0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E648E9C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3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2BFDC6D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23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5780EDA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8</w:t>
            </w:r>
          </w:p>
        </w:tc>
      </w:tr>
      <w:tr w:rsidR="009418B3" w:rsidRPr="00385032" w14:paraId="32F88283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47BE4A2E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D27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A30A2B8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6DF6F2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1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4B7B369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66A9C3C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9</w:t>
            </w:r>
          </w:p>
        </w:tc>
      </w:tr>
      <w:tr w:rsidR="009418B3" w:rsidRPr="00385032" w14:paraId="60F7ED26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02B3B7D5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T113V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3A00A7F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51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DBF72BE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9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64A1D43D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8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F5813AF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89</w:t>
            </w:r>
          </w:p>
        </w:tc>
      </w:tr>
      <w:tr w:rsidR="009418B3" w:rsidRPr="00385032" w14:paraId="1739C156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2251BD13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Q108D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4CF357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0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0C427BC9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4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6D937CEC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29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4E2C5EB2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1</w:t>
            </w:r>
          </w:p>
        </w:tc>
      </w:tr>
      <w:tr w:rsidR="009418B3" w:rsidRPr="00385032" w14:paraId="602B5BC8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1DBABE96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S138Y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202E38C4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28447A7E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7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661BEB9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3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582A0C6B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6</w:t>
            </w:r>
          </w:p>
        </w:tc>
      </w:tr>
      <w:tr w:rsidR="009418B3" w:rsidRPr="00385032" w14:paraId="5E4D9426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A6CEB9B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D116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F97A55A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2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7AF33E7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8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57670653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4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66A7D17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9</w:t>
            </w:r>
          </w:p>
        </w:tc>
      </w:tr>
      <w:tr w:rsidR="009418B3" w:rsidRPr="00385032" w14:paraId="6723BFE7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13969DE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T68N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29F515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500AC2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0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65D958DD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6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5E330A6C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7</w:t>
            </w:r>
          </w:p>
        </w:tc>
      </w:tr>
      <w:tr w:rsidR="009418B3" w:rsidRPr="00385032" w14:paraId="66B5D80A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185E59F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E120P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8C6E365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10E8357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7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14D17ECB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7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43F9F196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1</w:t>
            </w:r>
          </w:p>
        </w:tc>
      </w:tr>
      <w:tr w:rsidR="009418B3" w:rsidRPr="00385032" w14:paraId="29C70665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92DDB96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V119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F4DEF2C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0BDD311F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2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3FB22656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4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075944C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2</w:t>
            </w:r>
          </w:p>
        </w:tc>
      </w:tr>
      <w:tr w:rsidR="009418B3" w:rsidRPr="00385032" w14:paraId="118826AC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534D21EA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S135I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11AE3F3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2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0FA7C83B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8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32B948F0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0930004C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1</w:t>
            </w:r>
          </w:p>
        </w:tc>
      </w:tr>
      <w:tr w:rsidR="009418B3" w:rsidRPr="00385032" w14:paraId="7C294985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2F405DC4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C152I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359F46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34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D020935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3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1227FE6A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5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357D8EA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7</w:t>
            </w:r>
          </w:p>
        </w:tc>
      </w:tr>
      <w:tr w:rsidR="009418B3" w:rsidRPr="00385032" w14:paraId="31854B3B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56F65C37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H114R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43C8F35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0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24ECD4D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9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0426F62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5BD7D85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6</w:t>
            </w:r>
          </w:p>
        </w:tc>
      </w:tr>
      <w:tr w:rsidR="009418B3" w:rsidRPr="00385032" w14:paraId="73C28AE6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1A3F032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S49E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9429F3B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09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BE377F2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0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07D4CC4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0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01F6CA7B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0</w:t>
            </w:r>
          </w:p>
        </w:tc>
      </w:tr>
      <w:tr w:rsidR="009418B3" w:rsidRPr="00385032" w14:paraId="1B0827EA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09579EEF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H141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0178E74F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3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164E62D2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4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5831D0B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1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0A207A80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84</w:t>
            </w:r>
          </w:p>
        </w:tc>
      </w:tr>
      <w:tr w:rsidR="009418B3" w:rsidRPr="00385032" w14:paraId="38F6CCAF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22F00451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E157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CE255C4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36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42011ED6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8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4008E177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FBE7763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85</w:t>
            </w:r>
          </w:p>
        </w:tc>
      </w:tr>
      <w:tr w:rsidR="009418B3" w:rsidRPr="00385032" w14:paraId="3C73E879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F17267F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G15W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62CB691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3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5C64D02F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1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293906A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217F738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2</w:t>
            </w:r>
          </w:p>
        </w:tc>
      </w:tr>
      <w:tr w:rsidR="009418B3" w:rsidRPr="00385032" w14:paraId="7FF42B63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45AA4E96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E154V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3195A82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607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5560F44D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73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03890BC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2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B95E161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417</w:t>
            </w:r>
          </w:p>
        </w:tc>
      </w:tr>
      <w:tr w:rsidR="009418B3" w:rsidRPr="00385032" w14:paraId="3EFC98E4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55317D69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L156Y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66A4F62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0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6183AA7A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47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132FFDA3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4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33221E99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4</w:t>
            </w:r>
          </w:p>
        </w:tc>
      </w:tr>
      <w:tr w:rsidR="009418B3" w:rsidRPr="00385032" w14:paraId="0FA01D6B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B823D57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E139V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4E781CA1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48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70EF273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71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1C0B4A3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55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78DE9FA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91</w:t>
            </w:r>
          </w:p>
        </w:tc>
      </w:tr>
      <w:tr w:rsidR="009418B3" w:rsidRPr="00385032" w14:paraId="3F7B610E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0C9551A3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D87P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5769A3CB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0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0ABD8AD3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1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24837F98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9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63C2B3DF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7</w:t>
            </w:r>
          </w:p>
        </w:tc>
      </w:tr>
      <w:tr w:rsidR="009418B3" w:rsidRPr="00385032" w14:paraId="2AF76623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B473744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G43P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6201C1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0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48E2B03E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3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3B90072D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6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F701C38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70</w:t>
            </w:r>
          </w:p>
        </w:tc>
      </w:tr>
      <w:tr w:rsidR="009418B3" w:rsidRPr="00385032" w14:paraId="0F9F1E71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701625BA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W74F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1CB248AF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2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7E9B1BA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2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1F805A04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4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1A0A139D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6</w:t>
            </w:r>
          </w:p>
        </w:tc>
      </w:tr>
      <w:tr w:rsidR="009418B3" w:rsidRPr="00385032" w14:paraId="029A619A" w14:textId="77777777" w:rsidTr="00A3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shd w:val="clear" w:color="auto" w:fill="auto"/>
            <w:noWrap/>
            <w:hideMark/>
          </w:tcPr>
          <w:p w14:paraId="665F9590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G67H</w:t>
            </w:r>
          </w:p>
        </w:tc>
        <w:tc>
          <w:tcPr>
            <w:tcW w:w="1344" w:type="dxa"/>
            <w:shd w:val="clear" w:color="auto" w:fill="auto"/>
            <w:noWrap/>
            <w:hideMark/>
          </w:tcPr>
          <w:p w14:paraId="7BF99E35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15</w:t>
            </w:r>
          </w:p>
        </w:tc>
        <w:tc>
          <w:tcPr>
            <w:tcW w:w="2348" w:type="dxa"/>
            <w:shd w:val="clear" w:color="auto" w:fill="auto"/>
            <w:noWrap/>
            <w:hideMark/>
          </w:tcPr>
          <w:p w14:paraId="323762D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54</w:t>
            </w:r>
          </w:p>
        </w:tc>
        <w:tc>
          <w:tcPr>
            <w:tcW w:w="2480" w:type="dxa"/>
            <w:shd w:val="clear" w:color="auto" w:fill="auto"/>
            <w:noWrap/>
            <w:hideMark/>
          </w:tcPr>
          <w:p w14:paraId="11D7E199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39</w:t>
            </w:r>
          </w:p>
        </w:tc>
        <w:tc>
          <w:tcPr>
            <w:tcW w:w="1525" w:type="dxa"/>
            <w:shd w:val="clear" w:color="auto" w:fill="auto"/>
            <w:noWrap/>
            <w:hideMark/>
          </w:tcPr>
          <w:p w14:paraId="21F657FE" w14:textId="77777777" w:rsidR="009418B3" w:rsidRPr="00385032" w:rsidRDefault="009418B3" w:rsidP="00E712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69</w:t>
            </w:r>
          </w:p>
        </w:tc>
      </w:tr>
      <w:tr w:rsidR="009418B3" w:rsidRPr="00385032" w14:paraId="4D3AFD1D" w14:textId="77777777" w:rsidTr="00A3632D">
        <w:trPr>
          <w:trHeight w:val="3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79EF881" w14:textId="77777777" w:rsidR="009418B3" w:rsidRPr="00385032" w:rsidRDefault="009418B3" w:rsidP="00E712C4">
            <w:pPr>
              <w:jc w:val="center"/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b w:val="0"/>
                <w:color w:val="000000" w:themeColor="text1"/>
                <w:kern w:val="0"/>
              </w:rPr>
              <w:t>A6I</w:t>
            </w:r>
          </w:p>
        </w:tc>
        <w:tc>
          <w:tcPr>
            <w:tcW w:w="1344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28B06979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542</w:t>
            </w:r>
          </w:p>
        </w:tc>
        <w:tc>
          <w:tcPr>
            <w:tcW w:w="2348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2CB1410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260</w:t>
            </w:r>
          </w:p>
        </w:tc>
        <w:tc>
          <w:tcPr>
            <w:tcW w:w="248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13CD59C5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47</w:t>
            </w:r>
          </w:p>
        </w:tc>
        <w:tc>
          <w:tcPr>
            <w:tcW w:w="1525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47F997A2" w14:textId="77777777" w:rsidR="009418B3" w:rsidRPr="00385032" w:rsidRDefault="009418B3" w:rsidP="00E712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</w:pPr>
            <w:r w:rsidRPr="00385032">
              <w:rPr>
                <w:rFonts w:ascii="Times New Roman" w:eastAsia="SimSun" w:hAnsi="Times New Roman" w:cs="Times New Roman"/>
                <w:color w:val="000000" w:themeColor="text1"/>
                <w:kern w:val="0"/>
              </w:rPr>
              <w:t>1.383</w:t>
            </w:r>
          </w:p>
        </w:tc>
      </w:tr>
    </w:tbl>
    <w:p w14:paraId="6B0D2483" w14:textId="77777777" w:rsidR="009418B3" w:rsidRPr="00222D87" w:rsidRDefault="009418B3" w:rsidP="009418B3">
      <w:pPr>
        <w:spacing w:line="480" w:lineRule="auto"/>
        <w:rPr>
          <w:rFonts w:ascii="Times New Roman" w:eastAsia="SimSun" w:hAnsi="Times New Roman" w:cs="Times New Roman"/>
          <w:color w:val="000000" w:themeColor="text1"/>
        </w:rPr>
      </w:pPr>
      <w:r>
        <w:t xml:space="preserve">Note: The data were simulated with </w:t>
      </w:r>
      <w:r w:rsidR="00A3632D">
        <w:t xml:space="preserve">50 replications, for a total of </w:t>
      </w:r>
      <w:r>
        <w:t xml:space="preserve">2,000,000 </w:t>
      </w:r>
      <w:r w:rsidR="00A3632D">
        <w:t xml:space="preserve">MC </w:t>
      </w:r>
      <w:r>
        <w:t>steps</w:t>
      </w:r>
      <w:r w:rsidRPr="003F1344">
        <w:t>.</w:t>
      </w:r>
    </w:p>
    <w:p w14:paraId="723EB3C4" w14:textId="77777777" w:rsidR="009418B3" w:rsidRDefault="009418B3" w:rsidP="009418B3">
      <w:pPr>
        <w:spacing w:line="480" w:lineRule="auto"/>
      </w:pPr>
      <w:r w:rsidRPr="003F1344">
        <w:t xml:space="preserve"> </w:t>
      </w:r>
    </w:p>
    <w:p w14:paraId="6A8361E8" w14:textId="77777777" w:rsidR="002B6A58" w:rsidRDefault="002B6A58">
      <w:bookmarkStart w:id="0" w:name="_GoBack"/>
      <w:bookmarkEnd w:id="0"/>
    </w:p>
    <w:sectPr w:rsidR="002B6A58" w:rsidSect="0074144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18B3"/>
    <w:rsid w:val="002B6A58"/>
    <w:rsid w:val="00741443"/>
    <w:rsid w:val="009418B3"/>
    <w:rsid w:val="00A3632D"/>
    <w:rsid w:val="00F5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B4CA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18B3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418B3"/>
    <w:rPr>
      <w:color w:val="000000" w:themeColor="text1" w:themeShade="BF"/>
      <w:kern w:val="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3</Words>
  <Characters>760</Characters>
  <Application>Microsoft Macintosh Word</Application>
  <DocSecurity>0</DocSecurity>
  <Lines>6</Lines>
  <Paragraphs>1</Paragraphs>
  <ScaleCrop>false</ScaleCrop>
  <Company>Harvard University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Shakhnovich</dc:creator>
  <cp:keywords/>
  <dc:description/>
  <cp:lastModifiedBy>Jenee Woodard</cp:lastModifiedBy>
  <cp:revision>2</cp:revision>
  <dcterms:created xsi:type="dcterms:W3CDTF">2014-12-10T18:01:00Z</dcterms:created>
  <dcterms:modified xsi:type="dcterms:W3CDTF">2015-03-04T23:15:00Z</dcterms:modified>
</cp:coreProperties>
</file>